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477B02" w14:textId="77777777" w:rsidR="00DA017B" w:rsidRDefault="00F872BA">
      <w:pPr>
        <w:keepNext/>
        <w:rPr>
          <w:b/>
          <w:bCs/>
        </w:rPr>
      </w:pPr>
      <w:r w:rsidRPr="00F872BA">
        <w:rPr>
          <w:b/>
          <w:bCs/>
        </w:rPr>
        <w:t>Supporting Information</w:t>
      </w:r>
      <w:r>
        <w:rPr>
          <w:b/>
          <w:bCs/>
        </w:rPr>
        <w:t xml:space="preserve">- File 1. </w:t>
      </w:r>
    </w:p>
    <w:p w14:paraId="46F4CE92" w14:textId="2E39C1DD" w:rsidR="00F872BA" w:rsidRPr="00F872BA" w:rsidRDefault="00DA017B">
      <w:pPr>
        <w:keepNext/>
        <w:rPr>
          <w:b/>
          <w:bCs/>
        </w:rPr>
      </w:pPr>
      <w:r>
        <w:rPr>
          <w:b/>
          <w:bCs/>
        </w:rPr>
        <w:t xml:space="preserve">Here we provide the survey questions relevant for the data discussed in the manuscript. In addition to these questions, we also used the standardized 5C [16] and VAX [25] measures. </w:t>
      </w:r>
    </w:p>
    <w:p w14:paraId="15CBD303" w14:textId="77777777" w:rsidR="00511860" w:rsidRDefault="00511860"/>
    <w:p w14:paraId="476ADD4D" w14:textId="77777777" w:rsidR="00511860" w:rsidRDefault="00511860">
      <w:pPr>
        <w:pStyle w:val="QuestionSeparator"/>
      </w:pPr>
    </w:p>
    <w:p w14:paraId="7C9393D8" w14:textId="77777777" w:rsidR="00511860" w:rsidRDefault="002E10DD">
      <w:pPr>
        <w:keepNext/>
      </w:pPr>
      <w:r>
        <w:t>Have you been vaccinated against Covid-19?</w:t>
      </w:r>
    </w:p>
    <w:p w14:paraId="449BCD64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Yes, I have had my first dose </w:t>
      </w:r>
    </w:p>
    <w:p w14:paraId="28233BFD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Yes, I have had both doses </w:t>
      </w:r>
    </w:p>
    <w:p w14:paraId="6AC11766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No, I declined the vaccination </w:t>
      </w:r>
    </w:p>
    <w:p w14:paraId="0CAB90A1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No, I have not been offered the vaccination </w:t>
      </w:r>
    </w:p>
    <w:p w14:paraId="2CD82B89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7C0ADF56" w14:textId="77777777" w:rsidR="00511860" w:rsidRDefault="00511860"/>
    <w:p w14:paraId="31A5DE01" w14:textId="77777777" w:rsidR="00511860" w:rsidRDefault="00511860"/>
    <w:p w14:paraId="4342AB73" w14:textId="77777777" w:rsidR="00511860" w:rsidRDefault="002E10DD">
      <w:pPr>
        <w:keepNext/>
      </w:pPr>
      <w:r>
        <w:t>In the previous 12 months, did you receive the annual flu vaccination?</w:t>
      </w:r>
    </w:p>
    <w:p w14:paraId="6FB82182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5EA640D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0C0D08E3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6B1AAED9" w14:textId="77777777" w:rsidR="00511860" w:rsidRDefault="00511860"/>
    <w:p w14:paraId="79B2B87C" w14:textId="77777777" w:rsidR="00511860" w:rsidRDefault="00511860">
      <w:pPr>
        <w:pStyle w:val="QuestionSeparator"/>
      </w:pPr>
    </w:p>
    <w:p w14:paraId="4DAFE52D" w14:textId="16D5FC00" w:rsidR="00511860" w:rsidRDefault="002E10DD">
      <w:pPr>
        <w:keepNext/>
      </w:pPr>
      <w:r>
        <w:t>Please rank in order of importance the factors that influenced your decision to receive a Covid-19 vaccine, with 1 representing the most important factor. </w:t>
      </w:r>
    </w:p>
    <w:p w14:paraId="6FF7C8BC" w14:textId="77777777" w:rsidR="00511860" w:rsidRDefault="002E10DD">
      <w:pPr>
        <w:pStyle w:val="ListParagraph"/>
        <w:keepNext/>
        <w:ind w:left="0"/>
      </w:pPr>
      <w:r>
        <w:t>______ To protect myself</w:t>
      </w:r>
    </w:p>
    <w:p w14:paraId="0FDCC8E3" w14:textId="77777777" w:rsidR="00511860" w:rsidRDefault="002E10DD">
      <w:pPr>
        <w:pStyle w:val="ListParagraph"/>
        <w:keepNext/>
        <w:ind w:left="0"/>
      </w:pPr>
      <w:r>
        <w:t>______ To protect my family and friends</w:t>
      </w:r>
    </w:p>
    <w:p w14:paraId="24137838" w14:textId="77777777" w:rsidR="00511860" w:rsidRDefault="002E10DD">
      <w:pPr>
        <w:pStyle w:val="ListParagraph"/>
        <w:keepNext/>
        <w:ind w:left="0"/>
      </w:pPr>
      <w:r>
        <w:t>______ To help achieve community protection/ herd immunity</w:t>
      </w:r>
    </w:p>
    <w:p w14:paraId="19F7C853" w14:textId="77777777" w:rsidR="00511860" w:rsidRDefault="002E10DD">
      <w:pPr>
        <w:pStyle w:val="ListParagraph"/>
        <w:keepNext/>
        <w:ind w:left="0"/>
      </w:pPr>
      <w:r>
        <w:t>______ To bring an end to the restrictions</w:t>
      </w:r>
    </w:p>
    <w:p w14:paraId="51CCD2AC" w14:textId="77777777" w:rsidR="00511860" w:rsidRDefault="002E10DD">
      <w:pPr>
        <w:pStyle w:val="ListParagraph"/>
        <w:keepNext/>
        <w:ind w:left="0"/>
      </w:pPr>
      <w:r>
        <w:t>______ Other:</w:t>
      </w:r>
    </w:p>
    <w:p w14:paraId="39BAE501" w14:textId="77777777" w:rsidR="00511860" w:rsidRDefault="00511860"/>
    <w:p w14:paraId="51F02D01" w14:textId="77777777" w:rsidR="00511860" w:rsidRDefault="00511860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511860" w14:paraId="1A2368D4" w14:textId="77777777">
        <w:tc>
          <w:tcPr>
            <w:tcW w:w="50" w:type="dxa"/>
          </w:tcPr>
          <w:p w14:paraId="05FB70CF" w14:textId="77777777" w:rsidR="00511860" w:rsidRDefault="002E10DD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F3348EC" wp14:editId="2D816D23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794642" w14:textId="77777777" w:rsidR="00511860" w:rsidRDefault="00511860"/>
    <w:p w14:paraId="5689497C" w14:textId="77777777" w:rsidR="00511860" w:rsidRDefault="002E10DD" w:rsidP="00034657">
      <w:pPr>
        <w:keepNext/>
        <w:spacing w:line="240" w:lineRule="auto"/>
      </w:pPr>
      <w:r>
        <w:lastRenderedPageBreak/>
        <w:t>Did you have any of the following concerns about receiving a Covid-19 vaccine? Please select all that apply.</w:t>
      </w:r>
    </w:p>
    <w:p w14:paraId="6BD50F62" w14:textId="77777777" w:rsidR="00511860" w:rsidRDefault="002E10DD" w:rsidP="00034657">
      <w:pPr>
        <w:pStyle w:val="ListParagraph"/>
        <w:keepNext/>
        <w:numPr>
          <w:ilvl w:val="0"/>
          <w:numId w:val="2"/>
        </w:numPr>
      </w:pPr>
      <w:r>
        <w:t xml:space="preserve">Worry about side-effects </w:t>
      </w:r>
    </w:p>
    <w:p w14:paraId="67BC0DAC" w14:textId="77777777" w:rsidR="00511860" w:rsidRDefault="002E10DD" w:rsidP="00034657">
      <w:pPr>
        <w:pStyle w:val="ListParagraph"/>
        <w:keepNext/>
        <w:numPr>
          <w:ilvl w:val="0"/>
          <w:numId w:val="2"/>
        </w:numPr>
      </w:pPr>
      <w:r>
        <w:t xml:space="preserve">Worry that the speed of the clinical trials has been too fast </w:t>
      </w:r>
    </w:p>
    <w:p w14:paraId="34656F0E" w14:textId="77777777" w:rsidR="00511860" w:rsidRDefault="002E10DD" w:rsidP="00034657">
      <w:pPr>
        <w:pStyle w:val="ListParagraph"/>
        <w:keepNext/>
        <w:numPr>
          <w:ilvl w:val="0"/>
          <w:numId w:val="2"/>
        </w:numPr>
      </w:pPr>
      <w:r>
        <w:t xml:space="preserve">Worry that it isn't safe </w:t>
      </w:r>
    </w:p>
    <w:p w14:paraId="32623152" w14:textId="77777777" w:rsidR="00511860" w:rsidRDefault="002E10DD" w:rsidP="00034657">
      <w:pPr>
        <w:pStyle w:val="ListParagraph"/>
        <w:keepNext/>
        <w:numPr>
          <w:ilvl w:val="0"/>
          <w:numId w:val="2"/>
        </w:numPr>
      </w:pPr>
      <w:r>
        <w:t xml:space="preserve">Concern that the vaccine won't be effective </w:t>
      </w:r>
    </w:p>
    <w:p w14:paraId="7C0AEA55" w14:textId="77777777" w:rsidR="00511860" w:rsidRDefault="002E10DD" w:rsidP="00034657">
      <w:pPr>
        <w:pStyle w:val="ListParagraph"/>
        <w:keepNext/>
        <w:numPr>
          <w:ilvl w:val="0"/>
          <w:numId w:val="2"/>
        </w:numPr>
      </w:pPr>
      <w:r>
        <w:t xml:space="preserve">I didn't have any concerns </w:t>
      </w:r>
    </w:p>
    <w:p w14:paraId="49CCAD06" w14:textId="77777777" w:rsidR="00511860" w:rsidRDefault="002E10DD" w:rsidP="00034657">
      <w:pPr>
        <w:pStyle w:val="ListParagraph"/>
        <w:keepNext/>
        <w:numPr>
          <w:ilvl w:val="0"/>
          <w:numId w:val="2"/>
        </w:numPr>
      </w:pPr>
      <w:r>
        <w:t>Other: ________________________________________________</w:t>
      </w:r>
    </w:p>
    <w:p w14:paraId="4C16999E" w14:textId="77777777" w:rsidR="00511860" w:rsidRDefault="00511860"/>
    <w:p w14:paraId="4D250DD1" w14:textId="77777777" w:rsidR="00511860" w:rsidRDefault="00511860"/>
    <w:p w14:paraId="501241A1" w14:textId="77777777" w:rsidR="00511860" w:rsidRDefault="002E10DD">
      <w:pPr>
        <w:keepNext/>
      </w:pPr>
      <w:r>
        <w:t>To what extent did you find it difficult to decide whether or not to take the Covid-19 vaccine?</w:t>
      </w:r>
    </w:p>
    <w:p w14:paraId="676CA6E9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Not at all difficult </w:t>
      </w:r>
    </w:p>
    <w:p w14:paraId="4E4C284A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Somewhat difficult </w:t>
      </w:r>
    </w:p>
    <w:p w14:paraId="5AB26B15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Very difficult </w:t>
      </w:r>
    </w:p>
    <w:p w14:paraId="09C2FA6B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Extremely difficult </w:t>
      </w:r>
    </w:p>
    <w:p w14:paraId="7348034D" w14:textId="1AA768F1" w:rsidR="00511860" w:rsidRDefault="00511860">
      <w:pPr>
        <w:pStyle w:val="BlockStartLabel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511860" w14:paraId="7E303BA6" w14:textId="77777777">
        <w:tc>
          <w:tcPr>
            <w:tcW w:w="50" w:type="dxa"/>
          </w:tcPr>
          <w:p w14:paraId="2CB38634" w14:textId="37DDEC5B" w:rsidR="00511860" w:rsidRDefault="00511860">
            <w:pPr>
              <w:keepNext/>
            </w:pPr>
          </w:p>
        </w:tc>
      </w:tr>
    </w:tbl>
    <w:p w14:paraId="1B6D4971" w14:textId="77777777" w:rsidR="00511860" w:rsidRDefault="00511860"/>
    <w:p w14:paraId="4AA72A86" w14:textId="77777777" w:rsidR="00511860" w:rsidRDefault="002E10DD">
      <w:pPr>
        <w:keepNext/>
      </w:pPr>
      <w:r>
        <w:br/>
        <w:t>Thinking ahead to the next year.</w:t>
      </w:r>
      <w:r>
        <w:br/>
        <w:t>Do you intend to accept the annual flu vaccine?</w:t>
      </w:r>
    </w:p>
    <w:p w14:paraId="0A17328C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36FACC7F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E840159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39348BAC" w14:textId="77777777" w:rsidR="00511860" w:rsidRDefault="00511860"/>
    <w:p w14:paraId="4FF7703D" w14:textId="77777777" w:rsidR="00511860" w:rsidRDefault="00511860"/>
    <w:p w14:paraId="6299BC9C" w14:textId="77777777" w:rsidR="00511860" w:rsidRDefault="002E10DD">
      <w:pPr>
        <w:keepNext/>
      </w:pPr>
      <w:r>
        <w:lastRenderedPageBreak/>
        <w:t>If you were offered further vaccinations against Covid-19 would you accept them?</w:t>
      </w:r>
    </w:p>
    <w:p w14:paraId="3EE58E74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796D38F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03EB924" w14:textId="77777777" w:rsidR="00511860" w:rsidRDefault="002E10DD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28443D01" w14:textId="2B0FF535" w:rsidR="00511860" w:rsidRDefault="00511860"/>
    <w:p w14:paraId="1E3ECEF1" w14:textId="169F0D26" w:rsidR="00DA017B" w:rsidRDefault="00DA017B"/>
    <w:p w14:paraId="5CE50B61" w14:textId="6E943D1D" w:rsidR="00511860" w:rsidRDefault="002E10DD">
      <w:pPr>
        <w:keepNext/>
      </w:pPr>
      <w:r>
        <w:t>We are interested in how you curr</w:t>
      </w:r>
      <w:r w:rsidR="00DA017B">
        <w:t xml:space="preserve">ently feel about vaccinations. </w:t>
      </w:r>
    </w:p>
    <w:p w14:paraId="47F9644A" w14:textId="2185C38C" w:rsidR="00DA017B" w:rsidRDefault="00DA017B">
      <w:pPr>
        <w:keepNext/>
      </w:pPr>
    </w:p>
    <w:p w14:paraId="5F09DDB6" w14:textId="4BE34680" w:rsidR="00511860" w:rsidRDefault="00DA017B" w:rsidP="00DA017B">
      <w:pPr>
        <w:keepNext/>
      </w:pPr>
      <w:r w:rsidRPr="00DA017B">
        <w:t>The standardized 5C [16] and VAX [25] scales followed.</w:t>
      </w:r>
      <w:r>
        <w:t xml:space="preserve"> </w:t>
      </w:r>
    </w:p>
    <w:p w14:paraId="1A607699" w14:textId="77777777" w:rsidR="00511860" w:rsidRDefault="00511860">
      <w:bookmarkStart w:id="0" w:name="_GoBack"/>
      <w:bookmarkEnd w:id="0"/>
    </w:p>
    <w:sectPr w:rsidR="00511860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72704B8" w16cid:durableId="24BF9155"/>
  <w16cid:commentId w16cid:paraId="09F6BE59" w16cid:durableId="24BF915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58D371" w14:textId="77777777" w:rsidR="00601D1D" w:rsidRDefault="00601D1D">
      <w:pPr>
        <w:spacing w:line="240" w:lineRule="auto"/>
      </w:pPr>
      <w:r>
        <w:separator/>
      </w:r>
    </w:p>
  </w:endnote>
  <w:endnote w:type="continuationSeparator" w:id="0">
    <w:p w14:paraId="1EE7DE81" w14:textId="77777777" w:rsidR="00601D1D" w:rsidRDefault="00601D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C0E3DB" w14:textId="77777777" w:rsidR="00EB001B" w:rsidRDefault="002E10D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CF20792" w14:textId="77777777" w:rsidR="00EB001B" w:rsidRDefault="00601D1D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F8C81B" w14:textId="34AD8CC4" w:rsidR="00EB001B" w:rsidRDefault="002E10D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DA017B">
      <w:rPr>
        <w:rStyle w:val="PageNumber"/>
        <w:noProof/>
      </w:rPr>
      <w:t>2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DA017B">
      <w:rPr>
        <w:rStyle w:val="PageNumber"/>
        <w:noProof/>
      </w:rPr>
      <w:t>3</w:t>
    </w:r>
    <w:r>
      <w:rPr>
        <w:rStyle w:val="PageNumber"/>
      </w:rPr>
      <w:fldChar w:fldCharType="end"/>
    </w:r>
  </w:p>
  <w:p w14:paraId="57216F00" w14:textId="77777777" w:rsidR="00EB001B" w:rsidRDefault="00601D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56EB59" w14:textId="77777777" w:rsidR="00601D1D" w:rsidRDefault="00601D1D">
      <w:pPr>
        <w:spacing w:line="240" w:lineRule="auto"/>
      </w:pPr>
      <w:r>
        <w:separator/>
      </w:r>
    </w:p>
  </w:footnote>
  <w:footnote w:type="continuationSeparator" w:id="0">
    <w:p w14:paraId="4B77938C" w14:textId="77777777" w:rsidR="00601D1D" w:rsidRDefault="00601D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ABB163" w14:textId="77777777" w:rsidR="00750B07" w:rsidRDefault="002E10DD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34657"/>
    <w:rsid w:val="0013460E"/>
    <w:rsid w:val="001430F4"/>
    <w:rsid w:val="002E10DD"/>
    <w:rsid w:val="00406F14"/>
    <w:rsid w:val="00511860"/>
    <w:rsid w:val="00601D1D"/>
    <w:rsid w:val="00750B07"/>
    <w:rsid w:val="007A02D5"/>
    <w:rsid w:val="008034FB"/>
    <w:rsid w:val="00913388"/>
    <w:rsid w:val="00AE0B90"/>
    <w:rsid w:val="00AE614F"/>
    <w:rsid w:val="00B70267"/>
    <w:rsid w:val="00C632F4"/>
    <w:rsid w:val="00DA017B"/>
    <w:rsid w:val="00DC50A2"/>
    <w:rsid w:val="00F22B15"/>
    <w:rsid w:val="00F8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EA74D"/>
  <w15:docId w15:val="{7BBF8C3A-1D4F-E54C-8C57-15631541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65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65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CC2245A7-0398-4450-A1FE-D1D355F85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lder Adult Follow-up Survey</vt:lpstr>
    </vt:vector>
  </TitlesOfParts>
  <Company>Qualtrics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lder Adult Follow-up Survey</dc:title>
  <dc:subject/>
  <dc:creator>Qualtrics</dc:creator>
  <cp:keywords/>
  <dc:description/>
  <cp:lastModifiedBy>Lynn Williams</cp:lastModifiedBy>
  <cp:revision>5</cp:revision>
  <dcterms:created xsi:type="dcterms:W3CDTF">2021-08-06T14:34:00Z</dcterms:created>
  <dcterms:modified xsi:type="dcterms:W3CDTF">2021-08-17T10:02:00Z</dcterms:modified>
</cp:coreProperties>
</file>